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D609249" wp14:paraId="57259B30" wp14:textId="0776D5AD">
      <w:pPr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609249" w:rsidR="073ED4B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ppendix 1:</w:t>
      </w:r>
      <w:r w:rsidRPr="4D609249" w:rsidR="073ED4B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 Search strategy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8070"/>
      </w:tblGrid>
      <w:tr w:rsidR="4D609249" w:rsidTr="4D609249" w14:paraId="152439D5">
        <w:trPr>
          <w:trHeight w:val="300"/>
        </w:trPr>
        <w:tc>
          <w:tcPr>
            <w:tcW w:w="13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4BFD0383" w14:textId="0694DCA9"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"/>
              </w:rPr>
              <w:t>Database</w:t>
            </w:r>
          </w:p>
        </w:tc>
        <w:tc>
          <w:tcPr>
            <w:tcW w:w="8070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0E4C4688" w14:textId="00082ACA"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"/>
              </w:rPr>
              <w:t>Search Query</w:t>
            </w:r>
          </w:p>
        </w:tc>
      </w:tr>
      <w:tr w:rsidR="4D609249" w:rsidTr="4D609249" w14:paraId="7E7609D8">
        <w:trPr>
          <w:trHeight w:val="300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5987F9C2" w14:textId="66FB373E"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PubMed</w:t>
            </w:r>
          </w:p>
        </w:tc>
        <w:tc>
          <w:tcPr>
            <w:tcW w:w="8070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6DD5D285" w14:textId="09587319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 "liver diseases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fatty liver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liver failur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fibrosis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alanine transaminas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aspartate aminotransferas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alkaline phosphatas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] OR "gamma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glutamyltransferas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triglycerides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bilirubin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prediabetes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insulin resistanc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hyperinsulinism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diabetes mellitus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insulin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metabolic syndrom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glucose intoleranc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obesity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carbohydrate metabolism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ructosamin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glucose tolerance test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] OR "fatty liver"[Title/Abstract] OR "NAFLD"[Title/Abstract] OR "nonalcoholic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teatohepa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[Title/Abstract] OR "NASH"[Title/Abstract] OR "steatosis"[Title/Abstract] OR "liver enzymes"[Title/Abstract] OR "liver damage"[Title/Abstract] OR "liver injury"[Title/Abstract] OR "liver insufficiency"[Title/Abstract] OR "liver failure"[Title/Abstract] OR "liver fibrosis"[Title/Abstract] OR "MASLD"[Title/Abstract] OR "MASH"[Title/Abstract] OR "metabolic dysfunction-associated*"[Title/Abstract] OR "alanine amino*"[Title/Abstract] OR "ALP"[Title/Abstract] OR "ALT"[Title/Abstract] OR "gamma glutamyl trans*"[Title/Abstract] OR "GGT"[Title/Abstract] OR "alanine transaminase"[Title/Abstract] OR "aspartate aminotransferase"[Title/Abstract] OR "alkaline phosphatase"[Title/Abstract] OR "AST"[Title/Abstract]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iglyc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*"[Title/Abstract] OR "cytokeratin 18"[Title/Abstract] OR "CK-18"[Title/Abstract] OR "CK18"[Title/Abstract] OR "total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li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[Title/Abstract] OR "prediabetes"[Title/Abstract] OR "insulin"[Title/Abstract]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yperinsulin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[Title/Abstract] OR "diabetes mellitus"[Title/Abstract] OR "HbA1c"[Title/Abstract] OR "hemoglobin A1C"[Title/Abstract] OR "FA"[Title/Abstract]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ructosamin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"[Title/Abstract] OR "GTT"[Title/Abstract] OR "glucose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oler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[Title/Abstract] )</w:t>
            </w:r>
          </w:p>
          <w:p w:rsidR="4D609249" w:rsidP="4D609249" w:rsidRDefault="4D609249" w14:paraId="73636CC9" w14:textId="4A84EA7F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AND</w:t>
            </w:r>
          </w:p>
          <w:p w:rsidR="4D609249" w:rsidP="4D609249" w:rsidRDefault="4D609249" w14:paraId="21FB4D24" w14:textId="2BF94364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 "high fructose corn syrup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fructose"[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MeSH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] OR "high fructose corn syrup"[Title/Abstract] OR "HFCS*"[Title/Abstract] OR "fructose syrup"[Title/Abstract] OR "glucose-fructose"[Title/Abstract]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isoglucos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"[Title/Abstract] OR "maize syrup"[Title/Abstract] OR "corn sweet*"[Title/Abstract] OR "crystalline fructose"[Title/Abstract] OR "fruit fructose"[Title/Abstract] OR "isolated fructose"[Title/Abstract] OR "corn syrup"[Title/Abstract] OR "fructose-glucose"[Title/Abstract])</w:t>
            </w:r>
          </w:p>
        </w:tc>
      </w:tr>
      <w:tr w:rsidR="4D609249" w:rsidTr="4D609249" w14:paraId="592DC165">
        <w:trPr>
          <w:trHeight w:val="300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0D8A662D" w14:textId="097CC58B"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Web of Science</w:t>
            </w:r>
          </w:p>
        </w:tc>
        <w:tc>
          <w:tcPr>
            <w:tcW w:w="8070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146B534A" w14:textId="4322EA34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TS=(("fatty liver" OR "NAFLD" OR "nonalcoholic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teatohepa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 OR "NASH" OR "steatosis" OR "liver enzymes" OR "liver damage" OR "liver injury" OR "liver insufficiency" OR "liver failure" OR "liver fibrosis" OR "alanine amino*" OR "ALP" OR "ALT" OR "gamma glutamyl trans*" OR "GGT" OR "alanine transaminase" OR "aspartate aminotransferase" OR "alkaline phosphatase"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iglyc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*" OR "cytokeratin 18" OR "CK-18" OR "CK18" OR "MASLD" OR "MASH" OR "AST" OR "total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li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 OR "metabolic dysfunction-associated*" OR "prediabetes" OR "insulin"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yperinsulin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 OR "diabetes mellitus" OR "HbA1c" OR "hemoglobin A1C" OR "FA"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ructosamin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" OR "GTT" OR "glucose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oler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")</w:t>
            </w:r>
          </w:p>
          <w:p w:rsidR="4D609249" w:rsidP="4D609249" w:rsidRDefault="4D609249" w14:paraId="5D99BBEF" w14:textId="487A61D0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AND</w:t>
            </w:r>
          </w:p>
          <w:p w:rsidR="4D609249" w:rsidP="4D609249" w:rsidRDefault="4D609249" w14:paraId="75E5E81D" w14:textId="6AA2673D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igh fructose corn syrup" OR "HFCS" OR "fructose syrup" OR "glucose-fructose" OR "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isoglucos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" OR "maize syrup" OR "corn sweet*" OR "crystalline fructose" OR "fruit fructose" OR "isolated fructose" OR "corn syrup" OR "fructose-glucos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" )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)</w:t>
            </w:r>
          </w:p>
        </w:tc>
      </w:tr>
      <w:tr w:rsidR="4D609249" w:rsidTr="4D609249" w14:paraId="79B8CABD">
        <w:trPr>
          <w:trHeight w:val="300"/>
        </w:trPr>
        <w:tc>
          <w:tcPr>
            <w:tcW w:w="1395" w:type="dxa"/>
            <w:tcBorders>
              <w:top w:val="single" w:color="CCCCCC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363D4EE6" w14:textId="29C1FE86">
            <w:pPr>
              <w:widowControl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EMBASE</w:t>
            </w:r>
          </w:p>
        </w:tc>
        <w:tc>
          <w:tcPr>
            <w:tcW w:w="8070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left w:w="30" w:type="dxa"/>
              <w:right w:w="30" w:type="dxa"/>
            </w:tcMar>
            <w:vAlign w:val="center"/>
          </w:tcPr>
          <w:p w:rsidR="4D609249" w:rsidP="4D609249" w:rsidRDefault="4D609249" w14:paraId="714A9B2D" w14:textId="497B9DCF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( 'liver diseases'/exp OR 'fatty liver'/exp OR 'liver failure'/exp OR 'fibrosis'/exp OR 'alanine transaminase'/exp OR 'aspartate aminotransferase'/exp OR 'alkaline phosphatase'/exp OR 'gamma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glutamyltransferas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'/exp OR 'triglycerides'/exp OR 'bilirubin'/exp OR 'prediabetes'/exp OR 'insulin resistance'/exp OR 'hyperinsulinism'/exp OR 'diabetes mellitus'/exp OR 'insulin'/exp OR 'metabolic syndrome'/exp OR 'glucose intolerance'/exp OR 'obesity'/exp OR 'carbohydrate metabolism'/exp OR '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ructosamin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'/exp OR 'glucose tolerance test'/exp OR 'fatty liver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NAFLD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nonalcoholic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teatohepa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NASH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steatosis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liver enzymes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liver damag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liver injury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liver insufficiency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liver failur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liver fibrosis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MASLD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MASH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metabolic dysfunction-associated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lanine amino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LP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LT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gamma glutamyl trans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GGT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lanine transamina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spartate aminotransfera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lkaline phosphata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AST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riglyc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cytokeratin 18':ti,ab,kw OR 'CK-18':ti,ab,kw OR 'CK18':ti,ab,kw OR 'total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bili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prediabetes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insulin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hyperinsulin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diabetes mellitus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HbA1c':ti,ab,kw OR 'hemoglobin A1C':ti,ab,kw OR 'FA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ructosamin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GTT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glucose 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oler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)</w:t>
            </w:r>
          </w:p>
          <w:p w:rsidR="4D609249" w:rsidP="4D609249" w:rsidRDefault="4D609249" w14:paraId="26463211" w14:textId="0B6F2DC2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AND</w:t>
            </w:r>
          </w:p>
          <w:p w:rsidR="4D609249" w:rsidP="4D609249" w:rsidRDefault="4D609249" w14:paraId="391490A1" w14:textId="71A3B301"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( 'high fructose corn syrup'/exp OR 'fructose'/exp OR 'high fructose corn syrup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HFCS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fructose syrup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glucose-fructo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isoglucose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maize syrup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corn sweet*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crystalline fructo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fruit fructo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isolated fructo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corn syrup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OR 'fructose-glucose':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i,ab,kw</w:t>
            </w:r>
            <w:r w:rsidRPr="4D609249" w:rsidR="4D6092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</w:tr>
    </w:tbl>
    <w:p xmlns:wp14="http://schemas.microsoft.com/office/word/2010/wordml" w:rsidP="4D609249" wp14:paraId="2C078E63" wp14:textId="2C6A8337">
      <w:pPr>
        <w:spacing w:line="360" w:lineRule="auto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7249B1A"/>
    <w:rsid w:val="073ED4BE"/>
    <w:rsid w:val="4D609249"/>
    <w:rsid w:val="77249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9B1A"/>
  <w15:chartTrackingRefBased/>
  <w15:docId w15:val="{C3EBA1ED-47E1-48D2-A0B6-83A866CF87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11T22:55:50.2678462Z</dcterms:created>
  <dcterms:modified xsi:type="dcterms:W3CDTF">2025-08-11T22:56:30.7231839Z</dcterms:modified>
  <dc:creator>Yu, Zane</dc:creator>
  <lastModifiedBy>Yu, Zane</lastModifiedBy>
</coreProperties>
</file>